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E156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3961A4">
        <w:rPr>
          <w:rFonts w:ascii="Times New Roman" w:eastAsia="SimSun" w:hAnsi="Times New Roman" w:cs="Times New Roman"/>
        </w:rPr>
        <w:t>RBX1</w:t>
      </w:r>
    </w:p>
    <w:p w14:paraId="3266FAA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LPK1</w:t>
      </w:r>
    </w:p>
    <w:p w14:paraId="33AA153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P11-373D23.2</w:t>
      </w:r>
    </w:p>
    <w:p w14:paraId="1EFD665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EMA4A</w:t>
      </w:r>
    </w:p>
    <w:p w14:paraId="7A4C767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KBP9</w:t>
      </w:r>
    </w:p>
    <w:p w14:paraId="6268AE8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IST1H2AE</w:t>
      </w:r>
    </w:p>
    <w:p w14:paraId="64FC7D6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RL4A</w:t>
      </w:r>
    </w:p>
    <w:p w14:paraId="4562FA9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RN1</w:t>
      </w:r>
    </w:p>
    <w:p w14:paraId="0134FCA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IST1H4H</w:t>
      </w:r>
    </w:p>
    <w:p w14:paraId="68CC6AA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LOX5AP</w:t>
      </w:r>
    </w:p>
    <w:p w14:paraId="052565E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LIC2</w:t>
      </w:r>
    </w:p>
    <w:p w14:paraId="06C372A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QO2</w:t>
      </w:r>
    </w:p>
    <w:p w14:paraId="1311ACA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TX</w:t>
      </w:r>
    </w:p>
    <w:p w14:paraId="28189F6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OPN1L</w:t>
      </w:r>
    </w:p>
    <w:p w14:paraId="53A77F5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OA</w:t>
      </w:r>
    </w:p>
    <w:p w14:paraId="5BCC24E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TNNAL1</w:t>
      </w:r>
    </w:p>
    <w:p w14:paraId="41B0DA5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9orf84</w:t>
      </w:r>
    </w:p>
    <w:p w14:paraId="38B5BB7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8orf88</w:t>
      </w:r>
    </w:p>
    <w:p w14:paraId="2EE6698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YOD1</w:t>
      </w:r>
    </w:p>
    <w:p w14:paraId="586A2B1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C043356</w:t>
      </w:r>
    </w:p>
    <w:p w14:paraId="7C03F82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IST1H1C</w:t>
      </w:r>
    </w:p>
    <w:p w14:paraId="3F53F87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KNK1</w:t>
      </w:r>
    </w:p>
    <w:p w14:paraId="136FB04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P5B1</w:t>
      </w:r>
    </w:p>
    <w:p w14:paraId="3ECAF68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IF1AY</w:t>
      </w:r>
    </w:p>
    <w:p w14:paraId="0B60654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LC26A8</w:t>
      </w:r>
    </w:p>
    <w:p w14:paraId="0C18F15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VSIG4</w:t>
      </w:r>
    </w:p>
    <w:p w14:paraId="33EE523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XIST</w:t>
      </w:r>
    </w:p>
    <w:p w14:paraId="58D5051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CR3</w:t>
      </w:r>
    </w:p>
    <w:p w14:paraId="7F31EA0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RRN3</w:t>
      </w:r>
    </w:p>
    <w:p w14:paraId="38ECB74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NLY</w:t>
      </w:r>
    </w:p>
    <w:p w14:paraId="6C3F443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ELL2</w:t>
      </w:r>
    </w:p>
    <w:p w14:paraId="522867F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247</w:t>
      </w:r>
    </w:p>
    <w:p w14:paraId="7328558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L2RB</w:t>
      </w:r>
    </w:p>
    <w:p w14:paraId="6D64FE3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lastRenderedPageBreak/>
        <w:t>K</w:t>
      </w:r>
      <w:r w:rsidRPr="003961A4">
        <w:rPr>
          <w:rFonts w:ascii="Times New Roman" w:eastAsia="SimSun" w:hAnsi="Times New Roman" w:cs="Times New Roman"/>
        </w:rPr>
        <w:t>LRF1</w:t>
      </w:r>
    </w:p>
    <w:p w14:paraId="567A7C5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TK</w:t>
      </w:r>
    </w:p>
    <w:p w14:paraId="3401247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GFBR3</w:t>
      </w:r>
    </w:p>
    <w:p w14:paraId="2AE1DE8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AIM3</w:t>
      </w:r>
    </w:p>
    <w:p w14:paraId="362291F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QA1</w:t>
      </w:r>
    </w:p>
    <w:p w14:paraId="6746C86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BC1</w:t>
      </w:r>
    </w:p>
    <w:p w14:paraId="21824A0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XK</w:t>
      </w:r>
    </w:p>
    <w:p w14:paraId="1E5E634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GFBP2</w:t>
      </w:r>
    </w:p>
    <w:p w14:paraId="261477B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BH</w:t>
      </w:r>
    </w:p>
    <w:p w14:paraId="7A423D5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GK223</w:t>
      </w:r>
    </w:p>
    <w:p w14:paraId="5A3713F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F1</w:t>
      </w:r>
    </w:p>
    <w:p w14:paraId="0E06700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PA1</w:t>
      </w:r>
    </w:p>
    <w:p w14:paraId="2803BED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AC</w:t>
      </w:r>
    </w:p>
    <w:p w14:paraId="32BC135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CR7</w:t>
      </w:r>
    </w:p>
    <w:p w14:paraId="743EF26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L7R</w:t>
      </w:r>
    </w:p>
    <w:p w14:paraId="2DE5642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CK</w:t>
      </w:r>
    </w:p>
    <w:p w14:paraId="5440222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LRC3</w:t>
      </w:r>
    </w:p>
    <w:p w14:paraId="3B6C1BC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ASGRP1</w:t>
      </w:r>
    </w:p>
    <w:p w14:paraId="3D72455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LIC3</w:t>
      </w:r>
    </w:p>
    <w:p w14:paraId="63DAB5E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CER1A</w:t>
      </w:r>
    </w:p>
    <w:p w14:paraId="5880571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PR18</w:t>
      </w:r>
    </w:p>
    <w:p w14:paraId="4E9941A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LRB1</w:t>
      </w:r>
    </w:p>
    <w:p w14:paraId="6879788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OMES</w:t>
      </w:r>
    </w:p>
    <w:p w14:paraId="171144A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2</w:t>
      </w:r>
    </w:p>
    <w:p w14:paraId="0C83BFA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3E</w:t>
      </w:r>
    </w:p>
    <w:p w14:paraId="355CC66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PRASP1</w:t>
      </w:r>
    </w:p>
    <w:p w14:paraId="433461F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CED1B</w:t>
      </w:r>
    </w:p>
    <w:p w14:paraId="4B9F26E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VRIG</w:t>
      </w:r>
    </w:p>
    <w:p w14:paraId="33A56F6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LEKHA1</w:t>
      </w:r>
    </w:p>
    <w:p w14:paraId="6CAE737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CL11B</w:t>
      </w:r>
    </w:p>
    <w:p w14:paraId="7B9081E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VL</w:t>
      </w:r>
    </w:p>
    <w:p w14:paraId="71D48DD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BC1D4</w:t>
      </w:r>
    </w:p>
    <w:p w14:paraId="0252C5A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IB2</w:t>
      </w:r>
    </w:p>
    <w:p w14:paraId="3C7663D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UBASH3A</w:t>
      </w:r>
    </w:p>
    <w:p w14:paraId="24E077A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ZMK</w:t>
      </w:r>
    </w:p>
    <w:p w14:paraId="525B6F5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SYT1</w:t>
      </w:r>
    </w:p>
    <w:p w14:paraId="18CBAB2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A</w:t>
      </w:r>
      <w:r w:rsidRPr="003961A4">
        <w:rPr>
          <w:rFonts w:ascii="Times New Roman" w:eastAsia="SimSun" w:hAnsi="Times New Roman" w:cs="Times New Roman"/>
        </w:rPr>
        <w:t>CH2</w:t>
      </w:r>
    </w:p>
    <w:p w14:paraId="5872FB9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OG</w:t>
      </w:r>
    </w:p>
    <w:p w14:paraId="4E2AE80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HRM3-AS2</w:t>
      </w:r>
    </w:p>
    <w:p w14:paraId="5F1477B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RCKSL1</w:t>
      </w:r>
    </w:p>
    <w:p w14:paraId="2F4258A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R1D2</w:t>
      </w:r>
    </w:p>
    <w:p w14:paraId="1F5044C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ACNA2D3</w:t>
      </w:r>
    </w:p>
    <w:p w14:paraId="656B6A0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S4A1</w:t>
      </w:r>
    </w:p>
    <w:p w14:paraId="64CF38F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MB</w:t>
      </w:r>
    </w:p>
    <w:p w14:paraId="7CC8BB2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KX</w:t>
      </w:r>
    </w:p>
    <w:p w14:paraId="3BC0070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8A</w:t>
      </w:r>
    </w:p>
    <w:p w14:paraId="50DA852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ZMB</w:t>
      </w:r>
    </w:p>
    <w:p w14:paraId="6A336C2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PR183</w:t>
      </w:r>
    </w:p>
    <w:p w14:paraId="51C81FF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TSW</w:t>
      </w:r>
    </w:p>
    <w:p w14:paraId="057EB80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160</w:t>
      </w:r>
    </w:p>
    <w:p w14:paraId="6967671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ECR1</w:t>
      </w:r>
    </w:p>
    <w:p w14:paraId="3EEBE40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C25B</w:t>
      </w:r>
    </w:p>
    <w:p w14:paraId="7A97E39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L</w:t>
      </w:r>
    </w:p>
    <w:p w14:paraId="30030C2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CL1A</w:t>
      </w:r>
    </w:p>
    <w:p w14:paraId="7FF5BDA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ATA3</w:t>
      </w:r>
    </w:p>
    <w:p w14:paraId="117ABF0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MT2</w:t>
      </w:r>
    </w:p>
    <w:p w14:paraId="2CFF9BC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EF1</w:t>
      </w:r>
    </w:p>
    <w:p w14:paraId="6508F80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BLIM1</w:t>
      </w:r>
    </w:p>
    <w:p w14:paraId="241F848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DHD2</w:t>
      </w:r>
    </w:p>
    <w:p w14:paraId="682CD98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GFBI</w:t>
      </w:r>
    </w:p>
    <w:p w14:paraId="1BA30F9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YRK2</w:t>
      </w:r>
    </w:p>
    <w:p w14:paraId="599A59D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GK1</w:t>
      </w:r>
    </w:p>
    <w:p w14:paraId="11747CB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H2D1B</w:t>
      </w:r>
    </w:p>
    <w:p w14:paraId="3CE177D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GALS2</w:t>
      </w:r>
    </w:p>
    <w:p w14:paraId="30C004A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L833181</w:t>
      </w:r>
    </w:p>
    <w:p w14:paraId="517FF47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YN</w:t>
      </w:r>
    </w:p>
    <w:p w14:paraId="34D2DCC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KCQ</w:t>
      </w:r>
    </w:p>
    <w:p w14:paraId="186CFD8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CF7</w:t>
      </w:r>
    </w:p>
    <w:p w14:paraId="2846530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MA</w:t>
      </w:r>
    </w:p>
    <w:p w14:paraId="2CECBFA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PP1R16B</w:t>
      </w:r>
    </w:p>
    <w:p w14:paraId="1180A69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HEMIS</w:t>
      </w:r>
    </w:p>
    <w:p w14:paraId="0F8472B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</w:t>
      </w:r>
      <w:r w:rsidRPr="003961A4">
        <w:rPr>
          <w:rFonts w:ascii="Times New Roman" w:eastAsia="SimSun" w:hAnsi="Times New Roman" w:cs="Times New Roman"/>
        </w:rPr>
        <w:t>D7</w:t>
      </w:r>
    </w:p>
    <w:p w14:paraId="673160E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LT3LG</w:t>
      </w:r>
    </w:p>
    <w:p w14:paraId="6C5F148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INC01215</w:t>
      </w:r>
    </w:p>
    <w:p w14:paraId="16A4132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3G</w:t>
      </w:r>
    </w:p>
    <w:p w14:paraId="2F7FA65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AP70</w:t>
      </w:r>
    </w:p>
    <w:p w14:paraId="4F1D5C6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YBL1</w:t>
      </w:r>
    </w:p>
    <w:p w14:paraId="346DC9F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NKRD36B</w:t>
      </w:r>
    </w:p>
    <w:p w14:paraId="72EA8CB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POCK2</w:t>
      </w:r>
    </w:p>
    <w:p w14:paraId="2B25C70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27</w:t>
      </w:r>
    </w:p>
    <w:p w14:paraId="6350994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ZMA</w:t>
      </w:r>
    </w:p>
    <w:p w14:paraId="261514C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TAT4</w:t>
      </w:r>
    </w:p>
    <w:p w14:paraId="11CBFEC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G-AS1</w:t>
      </w:r>
    </w:p>
    <w:p w14:paraId="59F9C6E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SHZ1</w:t>
      </w:r>
    </w:p>
    <w:p w14:paraId="5E503EA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PEG1</w:t>
      </w:r>
    </w:p>
    <w:p w14:paraId="478018A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AT1</w:t>
      </w:r>
    </w:p>
    <w:p w14:paraId="183EC14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IDT1</w:t>
      </w:r>
    </w:p>
    <w:p w14:paraId="3A893E8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2RY10</w:t>
      </w:r>
    </w:p>
    <w:p w14:paraId="3E31497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TN1</w:t>
      </w:r>
    </w:p>
    <w:p w14:paraId="03DC347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RL4C</w:t>
      </w:r>
    </w:p>
    <w:p w14:paraId="31D4C79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BX21</w:t>
      </w:r>
    </w:p>
    <w:p w14:paraId="4AF8CA7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L32</w:t>
      </w:r>
    </w:p>
    <w:p w14:paraId="457BE0F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YTL2</w:t>
      </w:r>
    </w:p>
    <w:p w14:paraId="3C72443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600</w:t>
      </w:r>
    </w:p>
    <w:p w14:paraId="06B0B03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X3CR1</w:t>
      </w:r>
    </w:p>
    <w:p w14:paraId="43647EC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DLRAP1</w:t>
      </w:r>
    </w:p>
    <w:p w14:paraId="0160618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UNX3</w:t>
      </w:r>
    </w:p>
    <w:p w14:paraId="698930B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CR6</w:t>
      </w:r>
    </w:p>
    <w:p w14:paraId="4F1F6FD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DV3</w:t>
      </w:r>
    </w:p>
    <w:p w14:paraId="041284B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DOC1L</w:t>
      </w:r>
    </w:p>
    <w:p w14:paraId="557A32C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BHD14B</w:t>
      </w:r>
    </w:p>
    <w:p w14:paraId="4BF9DA8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N1C1</w:t>
      </w:r>
    </w:p>
    <w:p w14:paraId="4B411A4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DM2B</w:t>
      </w:r>
    </w:p>
    <w:p w14:paraId="1B9ACAB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CRL3</w:t>
      </w:r>
    </w:p>
    <w:p w14:paraId="1C5FF16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OC93622</w:t>
      </w:r>
    </w:p>
    <w:p w14:paraId="27BBC55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CAN</w:t>
      </w:r>
      <w:r w:rsidRPr="003961A4">
        <w:rPr>
          <w:rFonts w:ascii="Times New Roman" w:eastAsia="SimSun" w:hAnsi="Times New Roman" w:cs="Times New Roman"/>
        </w:rPr>
        <w:t>3</w:t>
      </w:r>
    </w:p>
    <w:p w14:paraId="698F8AA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Y9</w:t>
      </w:r>
    </w:p>
    <w:p w14:paraId="42C70AE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EPT1</w:t>
      </w:r>
    </w:p>
    <w:p w14:paraId="68F9F86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ZRAP1-AS1</w:t>
      </w:r>
    </w:p>
    <w:p w14:paraId="58BBD2B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PP4</w:t>
      </w:r>
    </w:p>
    <w:p w14:paraId="388EEED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ASK</w:t>
      </w:r>
    </w:p>
    <w:p w14:paraId="5E6DE22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AMK4</w:t>
      </w:r>
    </w:p>
    <w:p w14:paraId="388A04E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XXC5</w:t>
      </w:r>
    </w:p>
    <w:p w14:paraId="21E9F83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EPT9</w:t>
      </w:r>
    </w:p>
    <w:p w14:paraId="27E5277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TN3A3</w:t>
      </w:r>
    </w:p>
    <w:p w14:paraId="1D27918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TBD11</w:t>
      </w:r>
    </w:p>
    <w:p w14:paraId="1207336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KAP1</w:t>
      </w:r>
    </w:p>
    <w:p w14:paraId="394BA8D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LDH1A1</w:t>
      </w:r>
    </w:p>
    <w:p w14:paraId="269949A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USP11</w:t>
      </w:r>
    </w:p>
    <w:p w14:paraId="61AC383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RA</w:t>
      </w:r>
    </w:p>
    <w:p w14:paraId="26F5123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C3H12D</w:t>
      </w:r>
    </w:p>
    <w:p w14:paraId="22C95E7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LRD1</w:t>
      </w:r>
    </w:p>
    <w:p w14:paraId="223AC15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YHIN1</w:t>
      </w:r>
    </w:p>
    <w:p w14:paraId="43172D7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P3K14</w:t>
      </w:r>
    </w:p>
    <w:p w14:paraId="6B37534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LFN5</w:t>
      </w:r>
    </w:p>
    <w:p w14:paraId="4482444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PR171</w:t>
      </w:r>
    </w:p>
    <w:p w14:paraId="548212E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81</w:t>
      </w:r>
    </w:p>
    <w:p w14:paraId="1D1C5A8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YC</w:t>
      </w:r>
    </w:p>
    <w:p w14:paraId="63CA87E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TP6V0E2</w:t>
      </w:r>
    </w:p>
    <w:p w14:paraId="6BCC50A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SANTD2</w:t>
      </w:r>
    </w:p>
    <w:p w14:paraId="183E14A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NMT1</w:t>
      </w:r>
    </w:p>
    <w:p w14:paraId="20ABB86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TPN4</w:t>
      </w:r>
    </w:p>
    <w:p w14:paraId="76CEA19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P11-732A19.1</w:t>
      </w:r>
    </w:p>
    <w:p w14:paraId="701AB51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D3</w:t>
      </w:r>
    </w:p>
    <w:p w14:paraId="4BA2F27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IAA0355</w:t>
      </w:r>
    </w:p>
    <w:p w14:paraId="453CFD2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AT</w:t>
      </w:r>
    </w:p>
    <w:p w14:paraId="4FC96C6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L10RA</w:t>
      </w:r>
    </w:p>
    <w:p w14:paraId="7D51A3E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OC102724356</w:t>
      </w:r>
    </w:p>
    <w:p w14:paraId="400AD7D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CDC92</w:t>
      </w:r>
    </w:p>
    <w:p w14:paraId="7B07795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PIN1</w:t>
      </w:r>
    </w:p>
    <w:p w14:paraId="68C80DA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TS1</w:t>
      </w:r>
    </w:p>
    <w:p w14:paraId="5DC1698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P11-285F7.2</w:t>
      </w:r>
    </w:p>
    <w:p w14:paraId="5FF97AE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TN3A2</w:t>
      </w:r>
    </w:p>
    <w:p w14:paraId="00EC4E6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ENND2D</w:t>
      </w:r>
    </w:p>
    <w:p w14:paraId="04897E0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HEM4</w:t>
      </w:r>
    </w:p>
    <w:p w14:paraId="29B4582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CL9L</w:t>
      </w:r>
    </w:p>
    <w:p w14:paraId="06A71A2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OC283588</w:t>
      </w:r>
    </w:p>
    <w:p w14:paraId="53A260D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OCK10</w:t>
      </w:r>
    </w:p>
    <w:p w14:paraId="176A933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PB1</w:t>
      </w:r>
    </w:p>
    <w:p w14:paraId="6E9EFC2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POL3</w:t>
      </w:r>
    </w:p>
    <w:p w14:paraId="643D179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ZMH</w:t>
      </w:r>
    </w:p>
    <w:p w14:paraId="16BF2CE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3D</w:t>
      </w:r>
    </w:p>
    <w:p w14:paraId="3F2AC8C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79A</w:t>
      </w:r>
    </w:p>
    <w:p w14:paraId="6766385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EPT6</w:t>
      </w:r>
    </w:p>
    <w:p w14:paraId="578D241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AQR8</w:t>
      </w:r>
    </w:p>
    <w:p w14:paraId="5CAEA48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AG3</w:t>
      </w:r>
    </w:p>
    <w:p w14:paraId="32EAB9E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LRG1</w:t>
      </w:r>
    </w:p>
    <w:p w14:paraId="71EA3A6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AM169A</w:t>
      </w:r>
    </w:p>
    <w:p w14:paraId="41CFE58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CRLA</w:t>
      </w:r>
    </w:p>
    <w:p w14:paraId="5FA4360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CRN1</w:t>
      </w:r>
    </w:p>
    <w:p w14:paraId="39BA15F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AGAP</w:t>
      </w:r>
    </w:p>
    <w:p w14:paraId="32E999F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LRC3</w:t>
      </w:r>
    </w:p>
    <w:p w14:paraId="46C5896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ESPA1</w:t>
      </w:r>
    </w:p>
    <w:p w14:paraId="23341B7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9orf91</w:t>
      </w:r>
    </w:p>
    <w:p w14:paraId="210F6EA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EBP1</w:t>
      </w:r>
    </w:p>
    <w:p w14:paraId="68154AF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IMAP6</w:t>
      </w:r>
    </w:p>
    <w:p w14:paraId="13E901E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IAM1</w:t>
      </w:r>
    </w:p>
    <w:p w14:paraId="6CFBBD0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266</w:t>
      </w:r>
    </w:p>
    <w:p w14:paraId="108FD73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WAR6</w:t>
      </w:r>
    </w:p>
    <w:p w14:paraId="7941186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96</w:t>
      </w:r>
    </w:p>
    <w:p w14:paraId="5151E7B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CI2</w:t>
      </w:r>
    </w:p>
    <w:p w14:paraId="4E32DEE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DX2</w:t>
      </w:r>
      <w:r w:rsidRPr="003961A4">
        <w:rPr>
          <w:rFonts w:ascii="Times New Roman" w:eastAsia="SimSun" w:hAnsi="Times New Roman" w:cs="Times New Roman"/>
        </w:rPr>
        <w:t>4</w:t>
      </w:r>
    </w:p>
    <w:p w14:paraId="109DF6B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DHRS3</w:t>
      </w:r>
    </w:p>
    <w:p w14:paraId="170ED08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BHD15</w:t>
      </w:r>
    </w:p>
    <w:p w14:paraId="2E62A32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LEKHO1</w:t>
      </w:r>
    </w:p>
    <w:p w14:paraId="191A26C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OXNAD1</w:t>
      </w:r>
    </w:p>
    <w:p w14:paraId="1B4D58D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RS1</w:t>
      </w:r>
    </w:p>
    <w:p w14:paraId="0155CF5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TP8B2</w:t>
      </w:r>
    </w:p>
    <w:p w14:paraId="54007FB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MP3</w:t>
      </w:r>
    </w:p>
    <w:p w14:paraId="32308F6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121</w:t>
      </w:r>
    </w:p>
    <w:p w14:paraId="0BF98A3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TIC</w:t>
      </w:r>
    </w:p>
    <w:p w14:paraId="7F38B4E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LAMF6</w:t>
      </w:r>
    </w:p>
    <w:p w14:paraId="3D81CA7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VPREB3</w:t>
      </w:r>
    </w:p>
    <w:p w14:paraId="3741973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VCN1</w:t>
      </w:r>
    </w:p>
    <w:p w14:paraId="6A5209B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ANK1</w:t>
      </w:r>
    </w:p>
    <w:p w14:paraId="684BA64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OLGA8A</w:t>
      </w:r>
    </w:p>
    <w:p w14:paraId="39376BE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SPT2</w:t>
      </w:r>
    </w:p>
    <w:p w14:paraId="1E3362E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IMAP4</w:t>
      </w:r>
    </w:p>
    <w:p w14:paraId="3465CD3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ABPB2</w:t>
      </w:r>
    </w:p>
    <w:p w14:paraId="407DE77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RY1</w:t>
      </w:r>
    </w:p>
    <w:p w14:paraId="39263E3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NF125</w:t>
      </w:r>
    </w:p>
    <w:p w14:paraId="0B2E7AD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83</w:t>
      </w:r>
    </w:p>
    <w:p w14:paraId="112C157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AM171A1</w:t>
      </w:r>
    </w:p>
    <w:p w14:paraId="633FBA3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831</w:t>
      </w:r>
    </w:p>
    <w:p w14:paraId="1ED796D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CL4</w:t>
      </w:r>
    </w:p>
    <w:p w14:paraId="4FC36FA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CL11A</w:t>
      </w:r>
    </w:p>
    <w:p w14:paraId="17A0466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TSO</w:t>
      </w:r>
    </w:p>
    <w:p w14:paraId="7ABA596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BTB4</w:t>
      </w:r>
    </w:p>
    <w:p w14:paraId="5A0498C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XCL8</w:t>
      </w:r>
    </w:p>
    <w:p w14:paraId="7D66453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ATB1</w:t>
      </w:r>
    </w:p>
    <w:p w14:paraId="577B166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LLT3</w:t>
      </w:r>
    </w:p>
    <w:p w14:paraId="2817D80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R3C2</w:t>
      </w:r>
    </w:p>
    <w:p w14:paraId="35C706C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ACS</w:t>
      </w:r>
    </w:p>
    <w:p w14:paraId="2F5C5E7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LF12</w:t>
      </w:r>
    </w:p>
    <w:p w14:paraId="05A077A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OC102724611</w:t>
      </w:r>
    </w:p>
    <w:p w14:paraId="781A667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P4</w:t>
      </w:r>
      <w:r w:rsidRPr="003961A4">
        <w:rPr>
          <w:rFonts w:ascii="Times New Roman" w:eastAsia="SimSun" w:hAnsi="Times New Roman" w:cs="Times New Roman"/>
        </w:rPr>
        <w:t>K1</w:t>
      </w:r>
    </w:p>
    <w:p w14:paraId="27DA545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MEM109</w:t>
      </w:r>
    </w:p>
    <w:p w14:paraId="7DE2C84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DE4B</w:t>
      </w:r>
    </w:p>
    <w:p w14:paraId="00292B0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MT13</w:t>
      </w:r>
    </w:p>
    <w:p w14:paraId="46635A4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LC38A1</w:t>
      </w:r>
    </w:p>
    <w:p w14:paraId="6C8AD68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TR</w:t>
      </w:r>
    </w:p>
    <w:p w14:paraId="255573A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TO</w:t>
      </w:r>
    </w:p>
    <w:p w14:paraId="5A43A45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CML4</w:t>
      </w:r>
    </w:p>
    <w:p w14:paraId="7003838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UNX1-IT1</w:t>
      </w:r>
    </w:p>
    <w:p w14:paraId="51DAA70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IK3C2B</w:t>
      </w:r>
    </w:p>
    <w:p w14:paraId="4C471D5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HOH</w:t>
      </w:r>
    </w:p>
    <w:p w14:paraId="5F3DBCB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RBA</w:t>
      </w:r>
    </w:p>
    <w:p w14:paraId="5E7CB89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KN1C</w:t>
      </w:r>
    </w:p>
    <w:p w14:paraId="71C1DD4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IN1</w:t>
      </w:r>
    </w:p>
    <w:p w14:paraId="3552F2F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H2D2A</w:t>
      </w:r>
    </w:p>
    <w:p w14:paraId="4A40BA0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OSBPL3</w:t>
      </w:r>
    </w:p>
    <w:p w14:paraId="302DDB3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SAD1</w:t>
      </w:r>
    </w:p>
    <w:p w14:paraId="6A3F8EB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IAA1147</w:t>
      </w:r>
    </w:p>
    <w:p w14:paraId="2352019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SS33</w:t>
      </w:r>
    </w:p>
    <w:p w14:paraId="1C1460F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KTL1</w:t>
      </w:r>
    </w:p>
    <w:p w14:paraId="54D8AC6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TGB7</w:t>
      </w:r>
    </w:p>
    <w:p w14:paraId="175B195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PHX2</w:t>
      </w:r>
    </w:p>
    <w:p w14:paraId="1CE7758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FAS</w:t>
      </w:r>
    </w:p>
    <w:p w14:paraId="7695410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IGIRR</w:t>
      </w:r>
    </w:p>
    <w:p w14:paraId="56EC296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TCD3</w:t>
      </w:r>
    </w:p>
    <w:p w14:paraId="3CFCD3B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LC39A10</w:t>
      </w:r>
    </w:p>
    <w:p w14:paraId="4A5407E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RAMD1C</w:t>
      </w:r>
    </w:p>
    <w:p w14:paraId="14BEECC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KACB</w:t>
      </w:r>
    </w:p>
    <w:p w14:paraId="7B8E3DF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INC00954</w:t>
      </w:r>
    </w:p>
    <w:p w14:paraId="1AEB5AD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MG20A</w:t>
      </w:r>
    </w:p>
    <w:p w14:paraId="52088933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BK1</w:t>
      </w:r>
    </w:p>
    <w:p w14:paraId="2C8451F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LVCR1</w:t>
      </w:r>
    </w:p>
    <w:p w14:paraId="6B49C59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ORA</w:t>
      </w:r>
    </w:p>
    <w:p w14:paraId="082E805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AMD3</w:t>
      </w:r>
    </w:p>
    <w:p w14:paraId="7AFF13F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HOSPHO2</w:t>
      </w:r>
    </w:p>
    <w:p w14:paraId="26AE2D65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HMP7</w:t>
      </w:r>
    </w:p>
    <w:p w14:paraId="031051F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OC101928054</w:t>
      </w:r>
    </w:p>
    <w:p w14:paraId="24241A4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AM102A</w:t>
      </w:r>
    </w:p>
    <w:p w14:paraId="181141E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RAS2</w:t>
      </w:r>
    </w:p>
    <w:p w14:paraId="691A348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EX2</w:t>
      </w:r>
    </w:p>
    <w:p w14:paraId="2D5DF15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IK3IP1</w:t>
      </w:r>
    </w:p>
    <w:p w14:paraId="07FF74D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TGA6</w:t>
      </w:r>
    </w:p>
    <w:p w14:paraId="6E32095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TK39</w:t>
      </w:r>
    </w:p>
    <w:p w14:paraId="109E038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TER</w:t>
      </w:r>
    </w:p>
    <w:p w14:paraId="18FA750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EN1</w:t>
      </w:r>
    </w:p>
    <w:p w14:paraId="5B67D08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275</w:t>
      </w:r>
    </w:p>
    <w:p w14:paraId="38B8909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PR56</w:t>
      </w:r>
    </w:p>
    <w:p w14:paraId="1B906CE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GIMAP1</w:t>
      </w:r>
    </w:p>
    <w:p w14:paraId="0EAF285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ARP1</w:t>
      </w:r>
    </w:p>
    <w:p w14:paraId="70ABA1E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ML2</w:t>
      </w:r>
    </w:p>
    <w:p w14:paraId="036F881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FATC2</w:t>
      </w:r>
    </w:p>
    <w:p w14:paraId="68C3C9F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PBA2</w:t>
      </w:r>
    </w:p>
    <w:p w14:paraId="3A28081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TPRCAP</w:t>
      </w:r>
    </w:p>
    <w:p w14:paraId="2CCBEBE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559</w:t>
      </w:r>
    </w:p>
    <w:p w14:paraId="262676B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SF1R</w:t>
      </w:r>
    </w:p>
    <w:p w14:paraId="2CA5AE0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RIP1</w:t>
      </w:r>
    </w:p>
    <w:p w14:paraId="6B1281C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JA1</w:t>
      </w:r>
    </w:p>
    <w:p w14:paraId="4008DE4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EA15</w:t>
      </w:r>
    </w:p>
    <w:p w14:paraId="2F44D5F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PIB</w:t>
      </w:r>
    </w:p>
    <w:p w14:paraId="7ED11BB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6orf136</w:t>
      </w:r>
    </w:p>
    <w:p w14:paraId="372194D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C2N</w:t>
      </w:r>
    </w:p>
    <w:p w14:paraId="1E58206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LA2G7</w:t>
      </w:r>
    </w:p>
    <w:p w14:paraId="35E0B60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RHGEF18</w:t>
      </w:r>
    </w:p>
    <w:p w14:paraId="08B45934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NRNPA0</w:t>
      </w:r>
    </w:p>
    <w:p w14:paraId="09CEE2E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EEF2</w:t>
      </w:r>
    </w:p>
    <w:p w14:paraId="60E2940C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D74</w:t>
      </w:r>
    </w:p>
    <w:p w14:paraId="6F56870B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BRD1</w:t>
      </w:r>
    </w:p>
    <w:p w14:paraId="6587A66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AMK2</w:t>
      </w:r>
      <w:r w:rsidRPr="003961A4">
        <w:rPr>
          <w:rFonts w:ascii="Times New Roman" w:eastAsia="SimSun" w:hAnsi="Times New Roman" w:cs="Times New Roman"/>
        </w:rPr>
        <w:t>D</w:t>
      </w:r>
    </w:p>
    <w:p w14:paraId="2007D5E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KZF3</w:t>
      </w:r>
    </w:p>
    <w:p w14:paraId="67A5A48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TC39C</w:t>
      </w:r>
    </w:p>
    <w:p w14:paraId="58A5D64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FP3</w:t>
      </w:r>
    </w:p>
    <w:p w14:paraId="6D1AA96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NF304</w:t>
      </w:r>
    </w:p>
    <w:p w14:paraId="32E1AA1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TGDR</w:t>
      </w:r>
    </w:p>
    <w:p w14:paraId="1645F2F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BLN5</w:t>
      </w:r>
    </w:p>
    <w:p w14:paraId="1486CEB1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SETD6</w:t>
      </w:r>
    </w:p>
    <w:p w14:paraId="12B4116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AP3K4</w:t>
      </w:r>
    </w:p>
    <w:p w14:paraId="210D541F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LINC00926</w:t>
      </w:r>
    </w:p>
    <w:p w14:paraId="1760F4B8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NKRD46</w:t>
      </w:r>
    </w:p>
    <w:p w14:paraId="7D98E6F2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RP11-158G18.1</w:t>
      </w:r>
    </w:p>
    <w:p w14:paraId="6DE0C34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KPNA5</w:t>
      </w:r>
    </w:p>
    <w:p w14:paraId="62B0744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CLC</w:t>
      </w:r>
    </w:p>
    <w:p w14:paraId="2668A60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TRIM28</w:t>
      </w:r>
    </w:p>
    <w:p w14:paraId="17B607CD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HLA-DQB1</w:t>
      </w:r>
    </w:p>
    <w:p w14:paraId="3D561239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NAA25</w:t>
      </w:r>
    </w:p>
    <w:p w14:paraId="2A05EAE0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ATP2B1</w:t>
      </w:r>
    </w:p>
    <w:p w14:paraId="401068DE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FBXO21</w:t>
      </w:r>
    </w:p>
    <w:p w14:paraId="5093F027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ZHX2</w:t>
      </w:r>
    </w:p>
    <w:p w14:paraId="5670EA66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MYOM2</w:t>
      </w:r>
    </w:p>
    <w:p w14:paraId="44DD29EA" w14:textId="77777777" w:rsidR="00000000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IFFO2</w:t>
      </w:r>
    </w:p>
    <w:p w14:paraId="739DCE32" w14:textId="77777777" w:rsidR="00D579E2" w:rsidRPr="003961A4" w:rsidRDefault="003961A4" w:rsidP="00D579E2">
      <w:pPr>
        <w:pStyle w:val="a3"/>
        <w:rPr>
          <w:rFonts w:ascii="Times New Roman" w:eastAsia="SimSun" w:hAnsi="Times New Roman" w:cs="Times New Roman"/>
        </w:rPr>
      </w:pPr>
      <w:r w:rsidRPr="003961A4">
        <w:rPr>
          <w:rFonts w:ascii="Times New Roman" w:eastAsia="SimSun" w:hAnsi="Times New Roman" w:cs="Times New Roman"/>
        </w:rPr>
        <w:t>PRKCH</w:t>
      </w:r>
    </w:p>
    <w:bookmarkEnd w:id="0"/>
    <w:sectPr w:rsidR="00D579E2" w:rsidRPr="003961A4" w:rsidSect="00D579E2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961A4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579E2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E87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579E2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D579E2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0</Words>
  <Characters>2109</Characters>
  <Application>Microsoft Macintosh Word</Application>
  <DocSecurity>0</DocSecurity>
  <Lines>17</Lines>
  <Paragraphs>4</Paragraphs>
  <ScaleCrop>false</ScaleCrop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14T01:10:00Z</dcterms:created>
  <dcterms:modified xsi:type="dcterms:W3CDTF">2021-08-14T01:10:00Z</dcterms:modified>
</cp:coreProperties>
</file>